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4F1F3" w14:textId="2D978D6A" w:rsidR="00F74EA1" w:rsidRPr="005C7BD7" w:rsidRDefault="004A1312" w:rsidP="004A1312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3648D6">
        <w:rPr>
          <w:b/>
          <w:lang w:val="en-US" w:eastAsia="es-ES"/>
        </w:rPr>
        <w:t>8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Pr="0040387D">
        <w:rPr>
          <w:b/>
          <w:lang w:val="en-US" w:eastAsia="es-ES"/>
        </w:rPr>
        <w:t xml:space="preserve">Individual and mean </w:t>
      </w:r>
      <w:r>
        <w:rPr>
          <w:b/>
          <w:lang w:val="en-US" w:eastAsia="es-ES"/>
        </w:rPr>
        <w:t>concentrations (ng/mL) of rhASA in serum and CSF in</w:t>
      </w:r>
      <w:r w:rsidR="00D11DBD">
        <w:rPr>
          <w:b/>
          <w:lang w:val="en-US" w:eastAsia="es-ES"/>
        </w:rPr>
        <w:t xml:space="preserve"> juvenile</w:t>
      </w:r>
      <w:r>
        <w:rPr>
          <w:b/>
          <w:lang w:val="en-US" w:eastAsia="es-ES"/>
        </w:rPr>
        <w:t xml:space="preserve"> </w:t>
      </w:r>
      <w:r w:rsidR="00F74EA1">
        <w:rPr>
          <w:b/>
          <w:lang w:val="en-US" w:eastAsia="es-ES"/>
        </w:rPr>
        <w:t>cyno</w:t>
      </w:r>
      <w:r w:rsidR="00F74EA1" w:rsidRPr="004B2278">
        <w:rPr>
          <w:b/>
          <w:lang w:val="en-US" w:eastAsia="es-ES"/>
        </w:rPr>
        <w:t>molgus</w:t>
      </w:r>
      <w:r w:rsidR="00F74EA1" w:rsidRPr="004B2278">
        <w:rPr>
          <w:b/>
          <w:lang w:val="en-US"/>
        </w:rPr>
        <w:t xml:space="preserve"> monkeys </w:t>
      </w:r>
      <w:r w:rsidR="00F74EA1" w:rsidRPr="004B2278">
        <w:rPr>
          <w:b/>
          <w:lang w:val="en-US" w:eastAsia="es-ES"/>
        </w:rPr>
        <w:t xml:space="preserve">following intrathecal administration of </w:t>
      </w:r>
      <w:r w:rsidR="00F74EA1" w:rsidRPr="004B2278">
        <w:rPr>
          <w:b/>
          <w:lang w:val="en-US"/>
        </w:rPr>
        <w:t xml:space="preserve">rhASA </w:t>
      </w:r>
      <w:r w:rsidR="00F74EA1">
        <w:rPr>
          <w:b/>
          <w:lang w:val="en-US" w:eastAsia="es-ES"/>
        </w:rPr>
        <w:t>18.6</w:t>
      </w:r>
      <w:r w:rsidR="00F74EA1" w:rsidRPr="004B2278">
        <w:rPr>
          <w:b/>
          <w:lang w:val="en-US" w:eastAsia="es-ES"/>
        </w:rPr>
        <w:t> mg</w:t>
      </w:r>
      <w:r w:rsidR="00F74EA1" w:rsidRPr="00F74EA1">
        <w:rPr>
          <w:b/>
          <w:lang w:val="en-US"/>
        </w:rPr>
        <w:t xml:space="preserve"> </w:t>
      </w:r>
      <w:r w:rsidR="00F74EA1" w:rsidRPr="004B2278">
        <w:rPr>
          <w:b/>
          <w:lang w:val="en-US"/>
        </w:rPr>
        <w:t xml:space="preserve">manufactured using process </w:t>
      </w:r>
      <w:r w:rsidR="00F74EA1">
        <w:rPr>
          <w:b/>
          <w:lang w:val="en-US"/>
        </w:rPr>
        <w:t>B.</w:t>
      </w:r>
    </w:p>
    <w:tbl>
      <w:tblPr>
        <w:tblStyle w:val="TableGrid"/>
        <w:tblW w:w="6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07"/>
        <w:gridCol w:w="1021"/>
        <w:gridCol w:w="2410"/>
      </w:tblGrid>
      <w:tr w:rsidR="003648D6" w:rsidRPr="001834B6" w14:paraId="6CAFAA93" w14:textId="77777777" w:rsidTr="003648D6">
        <w:trPr>
          <w:trHeight w:val="34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2670794" w14:textId="1150C7BE" w:rsidR="003648D6" w:rsidRPr="001834B6" w:rsidRDefault="003648D6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4CD1BE3" w14:textId="0A916F4E" w:rsidR="003648D6" w:rsidRPr="001834B6" w:rsidRDefault="003648D6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Time point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BB3C2CE" w14:textId="77777777" w:rsidR="003648D6" w:rsidRPr="001834B6" w:rsidRDefault="003648D6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3A45560B" w14:textId="77777777" w:rsidR="003648D6" w:rsidRPr="001834B6" w:rsidRDefault="003648D6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102AB8E" w14:textId="77777777" w:rsidR="003648D6" w:rsidRPr="001834B6" w:rsidRDefault="003648D6" w:rsidP="0062495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Concentration (ng/mL)</w:t>
            </w:r>
          </w:p>
        </w:tc>
      </w:tr>
      <w:tr w:rsidR="003648D6" w:rsidRPr="001834B6" w14:paraId="253E29A4" w14:textId="77777777" w:rsidTr="003648D6">
        <w:trPr>
          <w:trHeight w:val="283"/>
        </w:trPr>
        <w:tc>
          <w:tcPr>
            <w:tcW w:w="1276" w:type="dxa"/>
            <w:tcBorders>
              <w:top w:val="single" w:sz="12" w:space="0" w:color="auto"/>
            </w:tcBorders>
          </w:tcPr>
          <w:p w14:paraId="617949B6" w14:textId="213DB145" w:rsidR="003648D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Serum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2FAF4E" w14:textId="159A74A3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Day 2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2651E61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7C4B16F2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7BC4C75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6</w:t>
            </w:r>
          </w:p>
        </w:tc>
      </w:tr>
      <w:tr w:rsidR="003648D6" w:rsidRPr="001834B6" w14:paraId="4787E8C9" w14:textId="77777777" w:rsidTr="003648D6">
        <w:trPr>
          <w:trHeight w:val="283"/>
        </w:trPr>
        <w:tc>
          <w:tcPr>
            <w:tcW w:w="1276" w:type="dxa"/>
          </w:tcPr>
          <w:p w14:paraId="773EDF85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5CD02E9A" w14:textId="050DA350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998A25D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F998A2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3055AEC5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7</w:t>
            </w:r>
          </w:p>
        </w:tc>
      </w:tr>
      <w:tr w:rsidR="003648D6" w:rsidRPr="001834B6" w14:paraId="5385120D" w14:textId="77777777" w:rsidTr="003648D6">
        <w:trPr>
          <w:trHeight w:val="283"/>
        </w:trPr>
        <w:tc>
          <w:tcPr>
            <w:tcW w:w="1276" w:type="dxa"/>
          </w:tcPr>
          <w:p w14:paraId="41B0F80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3FA3ADD" w14:textId="4211D8A5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1B113F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156CE5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6A374FC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8</w:t>
            </w:r>
          </w:p>
        </w:tc>
      </w:tr>
      <w:tr w:rsidR="003648D6" w:rsidRPr="001834B6" w14:paraId="15804391" w14:textId="77777777" w:rsidTr="003648D6">
        <w:trPr>
          <w:trHeight w:val="283"/>
        </w:trPr>
        <w:tc>
          <w:tcPr>
            <w:tcW w:w="1276" w:type="dxa"/>
          </w:tcPr>
          <w:p w14:paraId="192441C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33126194" w14:textId="3D26EB78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33630F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101A1DD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26AB7A3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3</w:t>
            </w:r>
          </w:p>
        </w:tc>
      </w:tr>
      <w:tr w:rsidR="003648D6" w:rsidRPr="001834B6" w14:paraId="7ECBC800" w14:textId="77777777" w:rsidTr="003648D6">
        <w:trPr>
          <w:trHeight w:val="283"/>
        </w:trPr>
        <w:tc>
          <w:tcPr>
            <w:tcW w:w="1276" w:type="dxa"/>
          </w:tcPr>
          <w:p w14:paraId="44BE4B9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74ACD303" w14:textId="1EFC00FA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52802E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0B04A95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4CE162BE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4</w:t>
            </w:r>
          </w:p>
        </w:tc>
      </w:tr>
      <w:tr w:rsidR="003648D6" w:rsidRPr="001834B6" w14:paraId="4BCD7E78" w14:textId="77777777" w:rsidTr="003648D6">
        <w:trPr>
          <w:trHeight w:val="283"/>
        </w:trPr>
        <w:tc>
          <w:tcPr>
            <w:tcW w:w="1276" w:type="dxa"/>
          </w:tcPr>
          <w:p w14:paraId="01318601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6AC4ACFF" w14:textId="5365BDDC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162D9C5D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ED45AA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63A67B5A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36</w:t>
            </w:r>
          </w:p>
        </w:tc>
      </w:tr>
      <w:tr w:rsidR="003648D6" w:rsidRPr="001834B6" w14:paraId="009A9294" w14:textId="77777777" w:rsidTr="003648D6">
        <w:trPr>
          <w:trHeight w:val="283"/>
        </w:trPr>
        <w:tc>
          <w:tcPr>
            <w:tcW w:w="1276" w:type="dxa"/>
          </w:tcPr>
          <w:p w14:paraId="510EF294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2579AD45" w14:textId="63EE891C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7F8E437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257FC01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746B8D0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30</w:t>
            </w:r>
          </w:p>
        </w:tc>
      </w:tr>
      <w:tr w:rsidR="003648D6" w:rsidRPr="001834B6" w14:paraId="6DBC6014" w14:textId="77777777" w:rsidTr="003648D6">
        <w:trPr>
          <w:trHeight w:val="283"/>
        </w:trPr>
        <w:tc>
          <w:tcPr>
            <w:tcW w:w="1276" w:type="dxa"/>
          </w:tcPr>
          <w:p w14:paraId="67F3FA75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4F5EAB8" w14:textId="457D034A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93A5C1A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EEC2CC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057EDE9C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24</w:t>
            </w:r>
          </w:p>
        </w:tc>
      </w:tr>
      <w:tr w:rsidR="003648D6" w:rsidRPr="001834B6" w14:paraId="0C24B025" w14:textId="77777777" w:rsidTr="003648D6">
        <w:trPr>
          <w:trHeight w:val="283"/>
        </w:trPr>
        <w:tc>
          <w:tcPr>
            <w:tcW w:w="1276" w:type="dxa"/>
          </w:tcPr>
          <w:p w14:paraId="3F79FB7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6EBED7AC" w14:textId="15DC4CC6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A64DDC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A9D7568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</w:tcPr>
          <w:p w14:paraId="05AE0D9F" w14:textId="50B217EC" w:rsidR="003648D6" w:rsidRPr="00CF4F5B" w:rsidRDefault="003648D6" w:rsidP="00624953">
            <w:pPr>
              <w:spacing w:line="240" w:lineRule="auto"/>
              <w:jc w:val="center"/>
              <w:rPr>
                <w:sz w:val="22"/>
                <w:szCs w:val="22"/>
                <w:highlight w:val="yellow"/>
                <w:lang w:val="en-US" w:eastAsia="es-ES"/>
              </w:rPr>
            </w:pPr>
            <w:r w:rsidRPr="00D727C1">
              <w:rPr>
                <w:sz w:val="22"/>
                <w:szCs w:val="22"/>
                <w:lang w:val="en-US" w:eastAsia="es-ES"/>
              </w:rPr>
              <w:t>544</w:t>
            </w:r>
          </w:p>
        </w:tc>
      </w:tr>
      <w:tr w:rsidR="003648D6" w:rsidRPr="001834B6" w14:paraId="64043182" w14:textId="77777777" w:rsidTr="003648D6">
        <w:trPr>
          <w:trHeight w:val="283"/>
        </w:trPr>
        <w:tc>
          <w:tcPr>
            <w:tcW w:w="1276" w:type="dxa"/>
          </w:tcPr>
          <w:p w14:paraId="6EB23DF8" w14:textId="77777777" w:rsidR="003648D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2A1ABB7" w14:textId="79FCB4D5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Week 11</w:t>
            </w:r>
          </w:p>
        </w:tc>
        <w:tc>
          <w:tcPr>
            <w:tcW w:w="907" w:type="dxa"/>
          </w:tcPr>
          <w:p w14:paraId="4F45688A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</w:tcPr>
          <w:p w14:paraId="34C866E7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</w:tcPr>
          <w:p w14:paraId="07206D8F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.2</w:t>
            </w:r>
          </w:p>
        </w:tc>
      </w:tr>
      <w:tr w:rsidR="003648D6" w:rsidRPr="001834B6" w14:paraId="6B05BCCB" w14:textId="77777777" w:rsidTr="003648D6">
        <w:trPr>
          <w:trHeight w:val="283"/>
        </w:trPr>
        <w:tc>
          <w:tcPr>
            <w:tcW w:w="1276" w:type="dxa"/>
          </w:tcPr>
          <w:p w14:paraId="731DD5A1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0FEC36E7" w14:textId="47005731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402EAE5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EFA4F2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53BA42E2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3648D6" w:rsidRPr="001834B6" w14:paraId="6F4A1D45" w14:textId="77777777" w:rsidTr="003648D6">
        <w:trPr>
          <w:trHeight w:val="283"/>
        </w:trPr>
        <w:tc>
          <w:tcPr>
            <w:tcW w:w="1276" w:type="dxa"/>
          </w:tcPr>
          <w:p w14:paraId="4BACF0A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5628B387" w14:textId="5A9971BB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27C1E94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EADFA1F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13612F8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3648D6" w:rsidRPr="001834B6" w14:paraId="70249059" w14:textId="77777777" w:rsidTr="003648D6">
        <w:trPr>
          <w:trHeight w:val="283"/>
        </w:trPr>
        <w:tc>
          <w:tcPr>
            <w:tcW w:w="1276" w:type="dxa"/>
          </w:tcPr>
          <w:p w14:paraId="577024A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0951C646" w14:textId="4499B2E0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130159E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4CBA0BFD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186ACE97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4</w:t>
            </w:r>
          </w:p>
        </w:tc>
      </w:tr>
      <w:tr w:rsidR="003648D6" w:rsidRPr="001834B6" w14:paraId="68D8C1F8" w14:textId="77777777" w:rsidTr="003648D6">
        <w:trPr>
          <w:trHeight w:val="283"/>
        </w:trPr>
        <w:tc>
          <w:tcPr>
            <w:tcW w:w="1276" w:type="dxa"/>
          </w:tcPr>
          <w:p w14:paraId="60310588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5C28963" w14:textId="043AD604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531D79E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2CDA4BB7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4D97792E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3648D6" w:rsidRPr="001834B6" w14:paraId="6F8B61BE" w14:textId="77777777" w:rsidTr="003648D6">
        <w:trPr>
          <w:trHeight w:val="283"/>
        </w:trPr>
        <w:tc>
          <w:tcPr>
            <w:tcW w:w="1276" w:type="dxa"/>
          </w:tcPr>
          <w:p w14:paraId="5B2C0F9D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5E96255A" w14:textId="53AE2772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123DADE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7904314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146A143C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3648D6" w:rsidRPr="001834B6" w14:paraId="515BB465" w14:textId="77777777" w:rsidTr="003648D6">
        <w:trPr>
          <w:trHeight w:val="283"/>
        </w:trPr>
        <w:tc>
          <w:tcPr>
            <w:tcW w:w="1276" w:type="dxa"/>
          </w:tcPr>
          <w:p w14:paraId="2B476A70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5131B8B3" w14:textId="445FD3A6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B877C79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7BF18CF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19277194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3648D6" w:rsidRPr="001834B6" w14:paraId="26F73295" w14:textId="77777777" w:rsidTr="003648D6">
        <w:trPr>
          <w:trHeight w:val="283"/>
        </w:trPr>
        <w:tc>
          <w:tcPr>
            <w:tcW w:w="1276" w:type="dxa"/>
          </w:tcPr>
          <w:p w14:paraId="214E6E5E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624596A" w14:textId="6DCB0A13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B86FF5C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4FF740C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57139B24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6</w:t>
            </w:r>
          </w:p>
        </w:tc>
      </w:tr>
      <w:tr w:rsidR="003648D6" w:rsidRPr="001834B6" w14:paraId="753A5D7E" w14:textId="77777777" w:rsidTr="003648D6">
        <w:trPr>
          <w:trHeight w:val="28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A4BF836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3B6AB65" w14:textId="45BCE28C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1DA061B" w14:textId="77777777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2428E711" w14:textId="4A3E3D76" w:rsidR="003648D6" w:rsidRPr="001834B6" w:rsidRDefault="003648D6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03545ED" w14:textId="022A49BD" w:rsidR="003648D6" w:rsidRPr="001834B6" w:rsidRDefault="00F74EA1" w:rsidP="0062495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6</w:t>
            </w:r>
          </w:p>
        </w:tc>
      </w:tr>
      <w:tr w:rsidR="003648D6" w:rsidRPr="001834B6" w14:paraId="770D547E" w14:textId="77777777" w:rsidTr="003648D6">
        <w:trPr>
          <w:trHeight w:val="283"/>
        </w:trPr>
        <w:tc>
          <w:tcPr>
            <w:tcW w:w="1276" w:type="dxa"/>
            <w:tcBorders>
              <w:top w:val="single" w:sz="12" w:space="0" w:color="auto"/>
            </w:tcBorders>
          </w:tcPr>
          <w:p w14:paraId="3628A69B" w14:textId="2F6530A5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CSF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218F1A" w14:textId="4153304D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Day 2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317BBAAD" w14:textId="2F70C32E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72B55DB4" w14:textId="13FC80F3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2D8C0F2" w14:textId="58EB9775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81</w:t>
            </w:r>
          </w:p>
        </w:tc>
      </w:tr>
      <w:tr w:rsidR="003648D6" w:rsidRPr="001834B6" w14:paraId="1B4FD2BB" w14:textId="77777777" w:rsidTr="003648D6">
        <w:trPr>
          <w:trHeight w:val="283"/>
        </w:trPr>
        <w:tc>
          <w:tcPr>
            <w:tcW w:w="1276" w:type="dxa"/>
          </w:tcPr>
          <w:p w14:paraId="6D734553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7A376A80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AFD9953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DEFE37D" w14:textId="611E51A6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66F7002F" w14:textId="632F279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10</w:t>
            </w:r>
          </w:p>
        </w:tc>
      </w:tr>
      <w:tr w:rsidR="003648D6" w:rsidRPr="001834B6" w14:paraId="10E9DC79" w14:textId="77777777" w:rsidTr="003648D6">
        <w:trPr>
          <w:trHeight w:val="283"/>
        </w:trPr>
        <w:tc>
          <w:tcPr>
            <w:tcW w:w="1276" w:type="dxa"/>
          </w:tcPr>
          <w:p w14:paraId="5D09BBFD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597DB093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5EBE52C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5C3A6CC" w14:textId="230EC75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3DE2A378" w14:textId="09021546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00</w:t>
            </w:r>
          </w:p>
        </w:tc>
      </w:tr>
      <w:tr w:rsidR="003648D6" w:rsidRPr="001834B6" w14:paraId="4AE4BF24" w14:textId="77777777" w:rsidTr="003648D6">
        <w:trPr>
          <w:trHeight w:val="283"/>
        </w:trPr>
        <w:tc>
          <w:tcPr>
            <w:tcW w:w="1276" w:type="dxa"/>
          </w:tcPr>
          <w:p w14:paraId="0861C08E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2924CD1F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03DDE752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2FFEC15" w14:textId="2FF6C88A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5F10E3C7" w14:textId="2978331F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20</w:t>
            </w:r>
          </w:p>
        </w:tc>
      </w:tr>
      <w:tr w:rsidR="003648D6" w:rsidRPr="001834B6" w14:paraId="5F71CFD8" w14:textId="77777777" w:rsidTr="003648D6">
        <w:trPr>
          <w:trHeight w:val="283"/>
        </w:trPr>
        <w:tc>
          <w:tcPr>
            <w:tcW w:w="1276" w:type="dxa"/>
          </w:tcPr>
          <w:p w14:paraId="6C8EEA6F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1C4A26E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2F98246A" w14:textId="034DEFB4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7AB9B0CC" w14:textId="5FF16BC9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40C08E73" w14:textId="4BC0DBFB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31</w:t>
            </w:r>
          </w:p>
        </w:tc>
      </w:tr>
      <w:tr w:rsidR="003648D6" w:rsidRPr="001834B6" w14:paraId="690B4002" w14:textId="77777777" w:rsidTr="003648D6">
        <w:trPr>
          <w:trHeight w:val="283"/>
        </w:trPr>
        <w:tc>
          <w:tcPr>
            <w:tcW w:w="1276" w:type="dxa"/>
          </w:tcPr>
          <w:p w14:paraId="1D4A69D5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ACAD3AA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226FEF1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D0F49C2" w14:textId="40C4147C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1E8D41AA" w14:textId="3D52ACE4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20</w:t>
            </w:r>
          </w:p>
        </w:tc>
      </w:tr>
      <w:tr w:rsidR="003648D6" w:rsidRPr="001834B6" w14:paraId="29996A52" w14:textId="77777777" w:rsidTr="003648D6">
        <w:trPr>
          <w:trHeight w:val="283"/>
        </w:trPr>
        <w:tc>
          <w:tcPr>
            <w:tcW w:w="1276" w:type="dxa"/>
          </w:tcPr>
          <w:p w14:paraId="6BF7E207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1FA70C39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68CACEA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DD26E6A" w14:textId="27BF8A7C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4CE2B771" w14:textId="7A3080D9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320</w:t>
            </w:r>
          </w:p>
        </w:tc>
      </w:tr>
      <w:tr w:rsidR="003648D6" w:rsidRPr="001834B6" w14:paraId="70D550D4" w14:textId="77777777" w:rsidTr="00F74EA1">
        <w:trPr>
          <w:trHeight w:val="283"/>
        </w:trPr>
        <w:tc>
          <w:tcPr>
            <w:tcW w:w="1276" w:type="dxa"/>
          </w:tcPr>
          <w:p w14:paraId="148186FF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8249B56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F67FCA5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3542DF2" w14:textId="31CC01D0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1F7354E3" w14:textId="7A6E6180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94</w:t>
            </w:r>
          </w:p>
        </w:tc>
      </w:tr>
      <w:tr w:rsidR="003648D6" w:rsidRPr="001834B6" w14:paraId="3D9EE46D" w14:textId="77777777" w:rsidTr="00F74EA1">
        <w:trPr>
          <w:trHeight w:val="283"/>
        </w:trPr>
        <w:tc>
          <w:tcPr>
            <w:tcW w:w="1276" w:type="dxa"/>
          </w:tcPr>
          <w:p w14:paraId="6805DC00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3D5D978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E04B8E4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635FD0A" w14:textId="779F5CA3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</w:tcPr>
          <w:p w14:paraId="30392600" w14:textId="12437E51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85</w:t>
            </w:r>
          </w:p>
        </w:tc>
      </w:tr>
      <w:tr w:rsidR="003648D6" w:rsidRPr="001834B6" w14:paraId="36E4CCD4" w14:textId="77777777" w:rsidTr="00F74EA1">
        <w:trPr>
          <w:trHeight w:val="283"/>
        </w:trPr>
        <w:tc>
          <w:tcPr>
            <w:tcW w:w="1276" w:type="dxa"/>
          </w:tcPr>
          <w:p w14:paraId="69CAA820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1EA0B9C1" w14:textId="3E8C9CFF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Week 11</w:t>
            </w:r>
          </w:p>
        </w:tc>
        <w:tc>
          <w:tcPr>
            <w:tcW w:w="907" w:type="dxa"/>
          </w:tcPr>
          <w:p w14:paraId="1702EAB2" w14:textId="336FB103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</w:tcPr>
          <w:p w14:paraId="65F27060" w14:textId="5EE699C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10" w:type="dxa"/>
          </w:tcPr>
          <w:p w14:paraId="20CDF82E" w14:textId="4FA65164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8</w:t>
            </w:r>
          </w:p>
        </w:tc>
      </w:tr>
      <w:tr w:rsidR="003648D6" w:rsidRPr="001834B6" w14:paraId="596D69E1" w14:textId="77777777" w:rsidTr="003648D6">
        <w:trPr>
          <w:trHeight w:val="283"/>
        </w:trPr>
        <w:tc>
          <w:tcPr>
            <w:tcW w:w="1276" w:type="dxa"/>
          </w:tcPr>
          <w:p w14:paraId="25FB5B4E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36EA9834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0DDC6B3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71CA9A1" w14:textId="3A8D4AF6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10" w:type="dxa"/>
          </w:tcPr>
          <w:p w14:paraId="61A44ED7" w14:textId="59818CD8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6</w:t>
            </w:r>
          </w:p>
        </w:tc>
      </w:tr>
      <w:tr w:rsidR="003648D6" w:rsidRPr="001834B6" w14:paraId="7EF5B495" w14:textId="77777777" w:rsidTr="003648D6">
        <w:trPr>
          <w:trHeight w:val="283"/>
        </w:trPr>
        <w:tc>
          <w:tcPr>
            <w:tcW w:w="1276" w:type="dxa"/>
          </w:tcPr>
          <w:p w14:paraId="2302BD72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3B2A7FE7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8799150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AC8A672" w14:textId="5A050D43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10" w:type="dxa"/>
          </w:tcPr>
          <w:p w14:paraId="1EA62AF9" w14:textId="0EDAB888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5</w:t>
            </w:r>
          </w:p>
        </w:tc>
      </w:tr>
      <w:tr w:rsidR="003648D6" w:rsidRPr="001834B6" w14:paraId="2B83A058" w14:textId="77777777" w:rsidTr="003648D6">
        <w:trPr>
          <w:trHeight w:val="283"/>
        </w:trPr>
        <w:tc>
          <w:tcPr>
            <w:tcW w:w="1276" w:type="dxa"/>
          </w:tcPr>
          <w:p w14:paraId="52F1E5A2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250353B7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0BAF617C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23B88E5" w14:textId="77E5F02D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10" w:type="dxa"/>
          </w:tcPr>
          <w:p w14:paraId="20FF9189" w14:textId="4B3BE615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5</w:t>
            </w:r>
          </w:p>
        </w:tc>
      </w:tr>
      <w:tr w:rsidR="003648D6" w:rsidRPr="001834B6" w14:paraId="74069B60" w14:textId="77777777" w:rsidTr="003648D6">
        <w:trPr>
          <w:trHeight w:val="283"/>
        </w:trPr>
        <w:tc>
          <w:tcPr>
            <w:tcW w:w="1276" w:type="dxa"/>
          </w:tcPr>
          <w:p w14:paraId="0227B375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81C3245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7CC165B2" w14:textId="53F697A8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22674C56" w14:textId="3624F4AE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10" w:type="dxa"/>
          </w:tcPr>
          <w:p w14:paraId="6FE83DA8" w14:textId="42CB7939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.9</w:t>
            </w:r>
          </w:p>
        </w:tc>
      </w:tr>
      <w:tr w:rsidR="003648D6" w:rsidRPr="001834B6" w14:paraId="37C11D6C" w14:textId="77777777" w:rsidTr="003648D6">
        <w:trPr>
          <w:trHeight w:val="283"/>
        </w:trPr>
        <w:tc>
          <w:tcPr>
            <w:tcW w:w="1276" w:type="dxa"/>
          </w:tcPr>
          <w:p w14:paraId="22557251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430F4074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3B28705E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96B91E7" w14:textId="12F65A86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10" w:type="dxa"/>
          </w:tcPr>
          <w:p w14:paraId="4EC916E5" w14:textId="0FFB7FDA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1.5</w:t>
            </w:r>
          </w:p>
        </w:tc>
      </w:tr>
      <w:tr w:rsidR="003648D6" w:rsidRPr="001834B6" w14:paraId="711A48B7" w14:textId="77777777" w:rsidTr="003648D6">
        <w:trPr>
          <w:trHeight w:val="283"/>
        </w:trPr>
        <w:tc>
          <w:tcPr>
            <w:tcW w:w="1276" w:type="dxa"/>
          </w:tcPr>
          <w:p w14:paraId="1A834AF4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39DF3661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4335EE02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6F89EE4" w14:textId="3E649860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10" w:type="dxa"/>
          </w:tcPr>
          <w:p w14:paraId="0AF45458" w14:textId="34366DF9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.1</w:t>
            </w:r>
          </w:p>
        </w:tc>
      </w:tr>
      <w:tr w:rsidR="003648D6" w:rsidRPr="001834B6" w14:paraId="037D7188" w14:textId="77777777" w:rsidTr="003648D6">
        <w:trPr>
          <w:trHeight w:val="283"/>
        </w:trPr>
        <w:tc>
          <w:tcPr>
            <w:tcW w:w="1276" w:type="dxa"/>
          </w:tcPr>
          <w:p w14:paraId="0D89B763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</w:tcPr>
          <w:p w14:paraId="774D1718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</w:tcPr>
          <w:p w14:paraId="637BF485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5607573" w14:textId="2725ADCB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10" w:type="dxa"/>
          </w:tcPr>
          <w:p w14:paraId="00867C2C" w14:textId="6B891165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9.0</w:t>
            </w:r>
          </w:p>
        </w:tc>
      </w:tr>
      <w:tr w:rsidR="003648D6" w:rsidRPr="001834B6" w14:paraId="6683DD0C" w14:textId="77777777" w:rsidTr="003648D6">
        <w:trPr>
          <w:trHeight w:val="28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18839CAE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C1E76E3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7C3945F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751FB2F0" w14:textId="417A89A9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C208464" w14:textId="3B7CB7B6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71</w:t>
            </w:r>
          </w:p>
        </w:tc>
      </w:tr>
      <w:tr w:rsidR="003648D6" w:rsidRPr="001834B6" w14:paraId="51E6F82E" w14:textId="77777777" w:rsidTr="003648D6">
        <w:trPr>
          <w:trHeight w:val="283"/>
        </w:trPr>
        <w:tc>
          <w:tcPr>
            <w:tcW w:w="1276" w:type="dxa"/>
            <w:tcBorders>
              <w:top w:val="single" w:sz="12" w:space="0" w:color="auto"/>
            </w:tcBorders>
          </w:tcPr>
          <w:p w14:paraId="2858C03E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FD3CE2E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B99BBBD" w14:textId="77777777" w:rsidR="003648D6" w:rsidRPr="001834B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3C41368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4295D23" w14:textId="77777777" w:rsidR="003648D6" w:rsidRDefault="003648D6" w:rsidP="003648D6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</w:tr>
    </w:tbl>
    <w:p w14:paraId="27E72F24" w14:textId="7A44FA47" w:rsidR="004A1312" w:rsidRDefault="00F74EA1" w:rsidP="004A1312">
      <w:r>
        <w:rPr>
          <w:szCs w:val="24"/>
          <w:lang w:val="en-US" w:eastAsia="es-ES"/>
        </w:rPr>
        <w:t xml:space="preserve">CSF, cerebrospinal fluid; F, female; M, male; rhASA, recombinant human </w:t>
      </w:r>
      <w:r w:rsidRPr="00D62370">
        <w:rPr>
          <w:szCs w:val="24"/>
          <w:lang w:val="en-US"/>
        </w:rPr>
        <w:t>arylsulfatase A</w:t>
      </w:r>
      <w:r>
        <w:rPr>
          <w:szCs w:val="24"/>
          <w:lang w:val="en-US"/>
        </w:rPr>
        <w:t>.</w:t>
      </w:r>
    </w:p>
    <w:p w14:paraId="6B0849AC" w14:textId="77777777" w:rsidR="004A1312" w:rsidRDefault="004A1312" w:rsidP="004A1312"/>
    <w:p w14:paraId="37FF4445" w14:textId="77777777" w:rsidR="004A1312" w:rsidRDefault="004A1312" w:rsidP="004A1312">
      <w:bookmarkStart w:id="0" w:name="_GoBack"/>
      <w:bookmarkEnd w:id="0"/>
    </w:p>
    <w:sectPr w:rsidR="004A1312" w:rsidSect="00364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A264C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2:00:00Z</dcterms:created>
  <dcterms:modified xsi:type="dcterms:W3CDTF">2018-04-12T12:00:00Z</dcterms:modified>
</cp:coreProperties>
</file>